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69217" w14:textId="02615562" w:rsidR="00255BFA" w:rsidRPr="004D7E01" w:rsidRDefault="00255BFA" w:rsidP="00255BFA">
      <w:pPr>
        <w:rPr>
          <w:lang w:val="en-US"/>
        </w:rPr>
      </w:pPr>
      <w:r w:rsidRPr="004D7E01">
        <w:rPr>
          <w:b/>
          <w:bCs/>
          <w:lang w:val="en-US"/>
        </w:rPr>
        <w:t>Box 1.</w:t>
      </w:r>
      <w:r w:rsidRPr="004D7E01">
        <w:t xml:space="preserve"> </w:t>
      </w:r>
      <w:r w:rsidRPr="00DE4177">
        <w:t xml:space="preserve">A summary of the steps </w:t>
      </w:r>
      <w:r>
        <w:t xml:space="preserve">involved in a MR study (adapted from </w:t>
      </w:r>
      <w:r w:rsidRPr="004D7E01">
        <w:t>Burgess</w:t>
      </w:r>
      <w:r w:rsidR="00A01A38">
        <w:t xml:space="preserve"> et al.</w:t>
      </w:r>
      <w:r>
        <w:t>).</w:t>
      </w:r>
      <w:r>
        <w:rPr>
          <w:vertAlign w:val="superscript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55BFA" w14:paraId="3BBF3388" w14:textId="77777777" w:rsidTr="00205E21">
        <w:tc>
          <w:tcPr>
            <w:tcW w:w="9016" w:type="dxa"/>
          </w:tcPr>
          <w:p w14:paraId="24AF4A35" w14:textId="77777777" w:rsidR="00255BFA" w:rsidRDefault="00255BFA" w:rsidP="00205E21">
            <w:pPr>
              <w:rPr>
                <w:b/>
                <w:bCs/>
              </w:rPr>
            </w:pPr>
          </w:p>
          <w:p w14:paraId="73BEA286" w14:textId="77777777" w:rsidR="00255BFA" w:rsidRDefault="00255BFA" w:rsidP="00205E21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Pr="0018687F">
              <w:rPr>
                <w:b/>
                <w:bCs/>
              </w:rPr>
              <w:t>. Define the motivation and scope</w:t>
            </w:r>
          </w:p>
          <w:p w14:paraId="736DF59F" w14:textId="77777777" w:rsidR="00255BFA" w:rsidRPr="0018687F" w:rsidRDefault="00255BFA" w:rsidP="00205E21">
            <w:pPr>
              <w:rPr>
                <w:b/>
                <w:bCs/>
              </w:rPr>
            </w:pPr>
          </w:p>
          <w:p w14:paraId="5C74DA35" w14:textId="77777777" w:rsidR="00255BFA" w:rsidRDefault="00255BFA" w:rsidP="00255BFA">
            <w:pPr>
              <w:numPr>
                <w:ilvl w:val="0"/>
                <w:numId w:val="1"/>
              </w:numPr>
            </w:pPr>
            <w:r w:rsidRPr="0018687F">
              <w:t>State clearly the exposure(s) and outcome(s), and the causal hypotheses to be tested</w:t>
            </w:r>
          </w:p>
          <w:p w14:paraId="09E4106E" w14:textId="77777777" w:rsidR="00255BFA" w:rsidRPr="0018687F" w:rsidRDefault="00255BFA" w:rsidP="00205E21">
            <w:pPr>
              <w:ind w:left="720"/>
            </w:pPr>
          </w:p>
          <w:p w14:paraId="0D56F207" w14:textId="77777777" w:rsidR="00255BFA" w:rsidRDefault="00255BFA" w:rsidP="00205E21">
            <w:pPr>
              <w:rPr>
                <w:b/>
                <w:bCs/>
              </w:rPr>
            </w:pPr>
            <w:r w:rsidRPr="0018687F">
              <w:rPr>
                <w:b/>
                <w:bCs/>
              </w:rPr>
              <w:t>2. Choose data sources</w:t>
            </w:r>
          </w:p>
          <w:p w14:paraId="5B8FB482" w14:textId="77777777" w:rsidR="00255BFA" w:rsidRPr="0018687F" w:rsidRDefault="00255BFA" w:rsidP="00205E21">
            <w:pPr>
              <w:rPr>
                <w:b/>
                <w:bCs/>
              </w:rPr>
            </w:pPr>
          </w:p>
          <w:p w14:paraId="330CC162" w14:textId="77777777" w:rsidR="00255BFA" w:rsidRDefault="00255BFA" w:rsidP="00255BFA">
            <w:pPr>
              <w:numPr>
                <w:ilvl w:val="0"/>
                <w:numId w:val="1"/>
              </w:numPr>
            </w:pPr>
            <w:r w:rsidRPr="0018687F">
              <w:t>Identify appropriate datasets for selecting genetic variants, and estimating associations with the exposure(s) and outcome(s)</w:t>
            </w:r>
          </w:p>
          <w:p w14:paraId="0B63A47F" w14:textId="77777777" w:rsidR="00255BFA" w:rsidRPr="0018687F" w:rsidRDefault="00255BFA" w:rsidP="00205E21">
            <w:pPr>
              <w:ind w:left="720"/>
            </w:pPr>
          </w:p>
          <w:p w14:paraId="08AA5217" w14:textId="77777777" w:rsidR="00255BFA" w:rsidRDefault="00255BFA" w:rsidP="00205E21">
            <w:pPr>
              <w:rPr>
                <w:b/>
                <w:bCs/>
              </w:rPr>
            </w:pPr>
            <w:r w:rsidRPr="0018687F">
              <w:rPr>
                <w:b/>
                <w:bCs/>
              </w:rPr>
              <w:t>3. Select genetic variants</w:t>
            </w:r>
          </w:p>
          <w:p w14:paraId="091BE771" w14:textId="77777777" w:rsidR="00255BFA" w:rsidRPr="0018687F" w:rsidRDefault="00255BFA" w:rsidP="00205E21">
            <w:pPr>
              <w:rPr>
                <w:b/>
                <w:bCs/>
              </w:rPr>
            </w:pPr>
          </w:p>
          <w:p w14:paraId="0E8A9E8A" w14:textId="7B23E7ED" w:rsidR="00255BFA" w:rsidRDefault="00255BFA" w:rsidP="00255BFA">
            <w:pPr>
              <w:numPr>
                <w:ilvl w:val="0"/>
                <w:numId w:val="1"/>
              </w:numPr>
            </w:pPr>
            <w:r w:rsidRPr="0018687F">
              <w:t xml:space="preserve">Identify genetic variants associated with the exposure that plausibly satisfy the core instrumental variable assumptions (relevance, </w:t>
            </w:r>
            <w:r w:rsidR="00595195">
              <w:t>exchangeability</w:t>
            </w:r>
            <w:r w:rsidRPr="0018687F">
              <w:t>, and exclusion restriction)</w:t>
            </w:r>
          </w:p>
          <w:p w14:paraId="76F0C85B" w14:textId="77777777" w:rsidR="00255BFA" w:rsidRPr="0018687F" w:rsidRDefault="00255BFA" w:rsidP="00205E21">
            <w:pPr>
              <w:ind w:left="720"/>
            </w:pPr>
          </w:p>
          <w:p w14:paraId="0E433C0E" w14:textId="77777777" w:rsidR="00255BFA" w:rsidRDefault="00255BFA" w:rsidP="00205E21">
            <w:pPr>
              <w:rPr>
                <w:b/>
                <w:bCs/>
              </w:rPr>
            </w:pPr>
            <w:r w:rsidRPr="0018687F">
              <w:rPr>
                <w:b/>
                <w:bCs/>
              </w:rPr>
              <w:t>4. Harmonize genetic data (for two-sample investigations)</w:t>
            </w:r>
          </w:p>
          <w:p w14:paraId="44639544" w14:textId="77777777" w:rsidR="00255BFA" w:rsidRPr="0018687F" w:rsidRDefault="00255BFA" w:rsidP="00205E21">
            <w:pPr>
              <w:rPr>
                <w:b/>
                <w:bCs/>
              </w:rPr>
            </w:pPr>
          </w:p>
          <w:p w14:paraId="3B6223AD" w14:textId="77777777" w:rsidR="00255BFA" w:rsidRDefault="00255BFA" w:rsidP="00255BFA">
            <w:pPr>
              <w:numPr>
                <w:ilvl w:val="0"/>
                <w:numId w:val="1"/>
              </w:numPr>
            </w:pPr>
            <w:r w:rsidRPr="0018687F">
              <w:t>Ensure genetic variants are consistently aligned across datasets for exposure and outcome, accounting for allele frequency and strand orientation</w:t>
            </w:r>
          </w:p>
          <w:p w14:paraId="3EFF72BF" w14:textId="77777777" w:rsidR="00255BFA" w:rsidRPr="0018687F" w:rsidRDefault="00255BFA" w:rsidP="00205E21">
            <w:pPr>
              <w:ind w:left="720"/>
            </w:pPr>
          </w:p>
          <w:p w14:paraId="68E1ED7D" w14:textId="77777777" w:rsidR="00255BFA" w:rsidRDefault="00255BFA" w:rsidP="00205E21">
            <w:pPr>
              <w:rPr>
                <w:b/>
                <w:bCs/>
              </w:rPr>
            </w:pPr>
            <w:r w:rsidRPr="0018687F">
              <w:rPr>
                <w:b/>
                <w:bCs/>
              </w:rPr>
              <w:t>5. Perform primary analysis</w:t>
            </w:r>
          </w:p>
          <w:p w14:paraId="3E60C806" w14:textId="77777777" w:rsidR="00255BFA" w:rsidRPr="0018687F" w:rsidRDefault="00255BFA" w:rsidP="00205E21">
            <w:pPr>
              <w:rPr>
                <w:b/>
                <w:bCs/>
              </w:rPr>
            </w:pPr>
          </w:p>
          <w:p w14:paraId="21E67270" w14:textId="77777777" w:rsidR="00255BFA" w:rsidRDefault="00255BFA" w:rsidP="00255BFA">
            <w:pPr>
              <w:numPr>
                <w:ilvl w:val="0"/>
                <w:numId w:val="1"/>
              </w:numPr>
            </w:pPr>
            <w:r w:rsidRPr="0018687F">
              <w:t>The primary analysis represents the initial assessment of evidence for a causal effect of the exposure on the outcome</w:t>
            </w:r>
          </w:p>
          <w:p w14:paraId="20C0E784" w14:textId="77777777" w:rsidR="00255BFA" w:rsidRPr="0018687F" w:rsidRDefault="00255BFA" w:rsidP="00205E21">
            <w:pPr>
              <w:ind w:left="720"/>
            </w:pPr>
          </w:p>
          <w:p w14:paraId="237E689B" w14:textId="77777777" w:rsidR="00255BFA" w:rsidRDefault="00255BFA" w:rsidP="00205E21">
            <w:pPr>
              <w:rPr>
                <w:b/>
                <w:bCs/>
              </w:rPr>
            </w:pPr>
            <w:r w:rsidRPr="0018687F">
              <w:rPr>
                <w:b/>
                <w:bCs/>
              </w:rPr>
              <w:t>6. Conduct sensitivity analyses</w:t>
            </w:r>
          </w:p>
          <w:p w14:paraId="437FB7E2" w14:textId="77777777" w:rsidR="00255BFA" w:rsidRPr="0018687F" w:rsidRDefault="00255BFA" w:rsidP="00205E21">
            <w:pPr>
              <w:rPr>
                <w:b/>
                <w:bCs/>
              </w:rPr>
            </w:pPr>
          </w:p>
          <w:p w14:paraId="15BE2E13" w14:textId="77777777" w:rsidR="00255BFA" w:rsidRDefault="00255BFA" w:rsidP="00255BFA">
            <w:pPr>
              <w:numPr>
                <w:ilvl w:val="0"/>
                <w:numId w:val="1"/>
              </w:numPr>
            </w:pPr>
            <w:r w:rsidRPr="0018687F">
              <w:t xml:space="preserve">Sensitivity analyses are performed to </w:t>
            </w:r>
            <w:r>
              <w:t>“</w:t>
            </w:r>
            <w:r w:rsidRPr="0018687F">
              <w:t>stress test</w:t>
            </w:r>
            <w:r>
              <w:t>”</w:t>
            </w:r>
            <w:r w:rsidRPr="0018687F">
              <w:t xml:space="preserve"> the primary analysis result</w:t>
            </w:r>
            <w:r>
              <w:t>:</w:t>
            </w:r>
            <w:r w:rsidRPr="0018687F">
              <w:t xml:space="preserve"> to see how robust it is to various conditions, including violations of the instrumental variable assumptions (for example, alternative statistical methods, analyses</w:t>
            </w:r>
            <w:r>
              <w:t xml:space="preserve"> excluding certain genetic variants</w:t>
            </w:r>
            <w:r w:rsidRPr="0018687F">
              <w:t xml:space="preserve">, </w:t>
            </w:r>
            <w:r>
              <w:t xml:space="preserve">colocalization, </w:t>
            </w:r>
            <w:r w:rsidRPr="0018687F">
              <w:t>assessment of positive/negative controls)</w:t>
            </w:r>
          </w:p>
          <w:p w14:paraId="3BFA41A1" w14:textId="77777777" w:rsidR="00255BFA" w:rsidRPr="0018687F" w:rsidRDefault="00255BFA" w:rsidP="00205E21">
            <w:pPr>
              <w:ind w:left="720"/>
            </w:pPr>
          </w:p>
          <w:p w14:paraId="0AB49635" w14:textId="77777777" w:rsidR="00255BFA" w:rsidRDefault="00255BFA" w:rsidP="00205E21">
            <w:pPr>
              <w:rPr>
                <w:b/>
                <w:bCs/>
              </w:rPr>
            </w:pPr>
            <w:r w:rsidRPr="0018687F">
              <w:rPr>
                <w:b/>
                <w:bCs/>
              </w:rPr>
              <w:t>7. Explore supplementary analyses</w:t>
            </w:r>
          </w:p>
          <w:p w14:paraId="4CF32520" w14:textId="77777777" w:rsidR="00255BFA" w:rsidRPr="0018687F" w:rsidRDefault="00255BFA" w:rsidP="00205E21">
            <w:pPr>
              <w:rPr>
                <w:b/>
                <w:bCs/>
              </w:rPr>
            </w:pPr>
          </w:p>
          <w:p w14:paraId="26E42D78" w14:textId="77777777" w:rsidR="00255BFA" w:rsidRDefault="00255BFA" w:rsidP="00255BFA">
            <w:pPr>
              <w:numPr>
                <w:ilvl w:val="0"/>
                <w:numId w:val="1"/>
              </w:numPr>
            </w:pPr>
            <w:r w:rsidRPr="0018687F">
              <w:t>Supplementary analyses are performed to better understand the nature of the causal relationship (for example, is it similar in different populations or population subgroups?)</w:t>
            </w:r>
          </w:p>
          <w:p w14:paraId="1AB11D34" w14:textId="77777777" w:rsidR="00255BFA" w:rsidRPr="0018687F" w:rsidRDefault="00255BFA" w:rsidP="00205E21">
            <w:pPr>
              <w:ind w:left="720"/>
            </w:pPr>
          </w:p>
          <w:p w14:paraId="17BA07BE" w14:textId="77777777" w:rsidR="00255BFA" w:rsidRDefault="00255BFA" w:rsidP="00205E21">
            <w:pPr>
              <w:rPr>
                <w:b/>
                <w:bCs/>
              </w:rPr>
            </w:pPr>
            <w:r w:rsidRPr="0018687F">
              <w:rPr>
                <w:b/>
                <w:bCs/>
              </w:rPr>
              <w:t>8. Present findings transparently</w:t>
            </w:r>
          </w:p>
          <w:p w14:paraId="56C7D22C" w14:textId="77777777" w:rsidR="00255BFA" w:rsidRPr="0018687F" w:rsidRDefault="00255BFA" w:rsidP="00205E21">
            <w:pPr>
              <w:rPr>
                <w:b/>
                <w:bCs/>
              </w:rPr>
            </w:pPr>
          </w:p>
          <w:p w14:paraId="4AD6CD22" w14:textId="77777777" w:rsidR="00255BFA" w:rsidRDefault="00255BFA" w:rsidP="00255BFA">
            <w:pPr>
              <w:numPr>
                <w:ilvl w:val="0"/>
                <w:numId w:val="1"/>
              </w:numPr>
            </w:pPr>
            <w:r w:rsidRPr="0018687F">
              <w:t>Data and results should be presented with enough information to allow readers to assess the plausibility of the analysis and its assumptions</w:t>
            </w:r>
          </w:p>
          <w:p w14:paraId="2D886174" w14:textId="77777777" w:rsidR="00255BFA" w:rsidRPr="0018687F" w:rsidRDefault="00255BFA" w:rsidP="00205E21">
            <w:pPr>
              <w:ind w:left="720"/>
            </w:pPr>
          </w:p>
          <w:p w14:paraId="640F5948" w14:textId="77777777" w:rsidR="00255BFA" w:rsidRDefault="00255BFA" w:rsidP="00205E21">
            <w:pPr>
              <w:rPr>
                <w:b/>
                <w:bCs/>
              </w:rPr>
            </w:pPr>
            <w:r w:rsidRPr="0018687F">
              <w:rPr>
                <w:b/>
                <w:bCs/>
              </w:rPr>
              <w:t>9. Interpret results with appropriate caution</w:t>
            </w:r>
          </w:p>
          <w:p w14:paraId="3BE11D90" w14:textId="77777777" w:rsidR="00255BFA" w:rsidRPr="0018687F" w:rsidRDefault="00255BFA" w:rsidP="00205E21">
            <w:pPr>
              <w:rPr>
                <w:b/>
                <w:bCs/>
              </w:rPr>
            </w:pPr>
          </w:p>
          <w:p w14:paraId="4637E133" w14:textId="77777777" w:rsidR="00255BFA" w:rsidRDefault="00255BFA" w:rsidP="00255BFA">
            <w:pPr>
              <w:numPr>
                <w:ilvl w:val="0"/>
                <w:numId w:val="1"/>
              </w:numPr>
            </w:pPr>
            <w:r w:rsidRPr="0018687F">
              <w:t>Results should be presented and interpreted with appropriate caution, and compared with evidence from the wider literature in a triangulation framework</w:t>
            </w:r>
          </w:p>
          <w:p w14:paraId="68C72ABB" w14:textId="77777777" w:rsidR="00255BFA" w:rsidRPr="004D7E01" w:rsidRDefault="00255BFA" w:rsidP="00205E21">
            <w:pPr>
              <w:ind w:left="720"/>
            </w:pPr>
          </w:p>
        </w:tc>
      </w:tr>
    </w:tbl>
    <w:p w14:paraId="43AA434C" w14:textId="01760D77" w:rsidR="0056581E" w:rsidRDefault="0056581E"/>
    <w:sectPr w:rsidR="0056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60FEA"/>
    <w:multiLevelType w:val="hybridMultilevel"/>
    <w:tmpl w:val="3998E89A"/>
    <w:lvl w:ilvl="0" w:tplc="A410AD7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0903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BFA"/>
    <w:rsid w:val="00255BFA"/>
    <w:rsid w:val="002B5C50"/>
    <w:rsid w:val="0056581E"/>
    <w:rsid w:val="00595195"/>
    <w:rsid w:val="0062550C"/>
    <w:rsid w:val="008A2F39"/>
    <w:rsid w:val="00982D5C"/>
    <w:rsid w:val="00A01A38"/>
    <w:rsid w:val="00B7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9B1F2"/>
  <w15:chartTrackingRefBased/>
  <w15:docId w15:val="{58501ED7-A283-4C66-BFB3-FE5D86B56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BFA"/>
  </w:style>
  <w:style w:type="paragraph" w:styleId="Heading1">
    <w:name w:val="heading 1"/>
    <w:basedOn w:val="Normal"/>
    <w:next w:val="Normal"/>
    <w:link w:val="Heading1Char"/>
    <w:uiPriority w:val="9"/>
    <w:qFormat/>
    <w:rsid w:val="00255B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B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B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B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B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B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B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B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B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B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B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B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B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B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B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B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B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B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B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B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B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B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5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</dc:creator>
  <cp:keywords/>
  <dc:description/>
  <cp:lastModifiedBy>Nasir</cp:lastModifiedBy>
  <cp:revision>6</cp:revision>
  <dcterms:created xsi:type="dcterms:W3CDTF">2025-01-16T00:45:00Z</dcterms:created>
  <dcterms:modified xsi:type="dcterms:W3CDTF">2025-02-24T00:36:00Z</dcterms:modified>
</cp:coreProperties>
</file>